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E18B" w14:textId="0AE6B979" w:rsidR="00321AC2" w:rsidRPr="00EC70AF" w:rsidRDefault="002D1AD1" w:rsidP="007720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70A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27AA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EC70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21AC2" w:rsidRPr="00EC70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321AC2" w:rsidRPr="00EC70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rameters of the bond graph model of </w:t>
      </w:r>
      <w:r w:rsidR="00DE06AD" w:rsidRPr="00EC70AF">
        <w:rPr>
          <w:rFonts w:ascii="Times New Roman" w:hAnsi="Times New Roman" w:cs="Times New Roman"/>
          <w:b/>
          <w:bCs/>
          <w:sz w:val="24"/>
          <w:szCs w:val="24"/>
          <w:lang w:val="en-US"/>
        </w:rPr>
        <w:t>gear, spring and mechanical linkage</w:t>
      </w:r>
      <w:r w:rsidR="00321AC2" w:rsidRPr="00EC70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4"/>
        <w:gridCol w:w="2701"/>
        <w:gridCol w:w="2371"/>
      </w:tblGrid>
      <w:tr w:rsidR="00DE06AD" w:rsidRPr="00EC70AF" w14:paraId="7FDD3367" w14:textId="77777777" w:rsidTr="006414D0">
        <w:trPr>
          <w:trHeight w:val="20"/>
        </w:trPr>
        <w:tc>
          <w:tcPr>
            <w:tcW w:w="2187" w:type="pct"/>
            <w:shd w:val="clear" w:color="auto" w:fill="auto"/>
            <w:vAlign w:val="center"/>
            <w:hideMark/>
          </w:tcPr>
          <w:p w14:paraId="66C05C03" w14:textId="77777777" w:rsidR="00321AC2" w:rsidRPr="00EC70AF" w:rsidRDefault="00321AC2" w:rsidP="006414D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EC70AF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498" w:type="pct"/>
            <w:shd w:val="clear" w:color="auto" w:fill="auto"/>
            <w:vAlign w:val="center"/>
            <w:hideMark/>
          </w:tcPr>
          <w:p w14:paraId="7C96D1E0" w14:textId="77777777" w:rsidR="00321AC2" w:rsidRPr="00EC70AF" w:rsidRDefault="00321AC2" w:rsidP="006414D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15" w:type="pct"/>
            <w:shd w:val="clear" w:color="auto" w:fill="auto"/>
            <w:vAlign w:val="center"/>
            <w:hideMark/>
          </w:tcPr>
          <w:p w14:paraId="40FE8911" w14:textId="77777777" w:rsidR="00321AC2" w:rsidRPr="00EC70AF" w:rsidRDefault="00321AC2" w:rsidP="006414D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DE06AD" w:rsidRPr="00EC70AF" w14:paraId="70B518D3" w14:textId="77777777" w:rsidTr="006414D0">
        <w:trPr>
          <w:trHeight w:val="20"/>
        </w:trPr>
        <w:tc>
          <w:tcPr>
            <w:tcW w:w="5000" w:type="pct"/>
            <w:gridSpan w:val="3"/>
            <w:shd w:val="clear" w:color="auto" w:fill="auto"/>
          </w:tcPr>
          <w:p w14:paraId="2F5F2903" w14:textId="77777777" w:rsidR="00321AC2" w:rsidRPr="00EC70AF" w:rsidRDefault="00321AC2" w:rsidP="006414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ars</w:t>
            </w:r>
          </w:p>
        </w:tc>
      </w:tr>
      <w:tr w:rsidR="00DE06AD" w:rsidRPr="00EC70AF" w14:paraId="51E84926" w14:textId="77777777" w:rsidTr="006414D0">
        <w:trPr>
          <w:trHeight w:val="20"/>
        </w:trPr>
        <w:tc>
          <w:tcPr>
            <w:tcW w:w="2187" w:type="pct"/>
          </w:tcPr>
          <w:p w14:paraId="6E865474" w14:textId="77777777" w:rsidR="00321AC2" w:rsidRPr="00EC70AF" w:rsidRDefault="00321AC2" w:rsidP="006414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Ratio of gears</w:t>
            </w:r>
          </w:p>
        </w:tc>
        <w:tc>
          <w:tcPr>
            <w:tcW w:w="1498" w:type="pct"/>
          </w:tcPr>
          <w:p w14:paraId="3262E572" w14:textId="77777777" w:rsidR="00321AC2" w:rsidRPr="00EC70AF" w:rsidRDefault="00321AC2" w:rsidP="006414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315" w:type="pct"/>
          </w:tcPr>
          <w:p w14:paraId="17091145" w14:textId="77777777" w:rsidR="00321AC2" w:rsidRPr="00EC70AF" w:rsidRDefault="00321AC2" w:rsidP="006414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DE06AD" w:rsidRPr="00EC70AF" w14:paraId="4DC4A96C" w14:textId="77777777" w:rsidTr="006414D0">
        <w:trPr>
          <w:trHeight w:val="20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248CEF4A" w14:textId="77777777" w:rsidR="00321AC2" w:rsidRPr="00EC70AF" w:rsidRDefault="00321AC2" w:rsidP="006414D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ing</w:t>
            </w:r>
          </w:p>
        </w:tc>
      </w:tr>
      <w:tr w:rsidR="00DE06AD" w:rsidRPr="00EC70AF" w14:paraId="5DD03D37" w14:textId="77777777" w:rsidTr="006414D0">
        <w:trPr>
          <w:trHeight w:val="20"/>
        </w:trPr>
        <w:tc>
          <w:tcPr>
            <w:tcW w:w="2187" w:type="pct"/>
            <w:vAlign w:val="center"/>
          </w:tcPr>
          <w:p w14:paraId="0CA46F47" w14:textId="77777777" w:rsidR="00321AC2" w:rsidRPr="00EC70AF" w:rsidRDefault="00321AC2" w:rsidP="006414D0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Spring stiffness</w:t>
            </w:r>
          </w:p>
        </w:tc>
        <w:tc>
          <w:tcPr>
            <w:tcW w:w="1498" w:type="pct"/>
            <w:vAlign w:val="center"/>
          </w:tcPr>
          <w:p w14:paraId="1B4D9E82" w14:textId="77777777" w:rsidR="00321AC2" w:rsidRPr="00EC70AF" w:rsidRDefault="00321AC2" w:rsidP="006414D0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315" w:type="pct"/>
            <w:vAlign w:val="center"/>
          </w:tcPr>
          <w:p w14:paraId="0BC69F0C" w14:textId="77777777" w:rsidR="00321AC2" w:rsidRPr="00EC70AF" w:rsidRDefault="00321AC2" w:rsidP="006414D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0.03kN/m</w:t>
            </w:r>
          </w:p>
        </w:tc>
      </w:tr>
      <w:tr w:rsidR="00DE06AD" w:rsidRPr="00EC70AF" w14:paraId="7CB9FF18" w14:textId="77777777" w:rsidTr="006414D0">
        <w:trPr>
          <w:trHeight w:val="20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18C9471E" w14:textId="77777777" w:rsidR="00321AC2" w:rsidRPr="00EC70AF" w:rsidRDefault="00321AC2" w:rsidP="006414D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cal Linkage</w:t>
            </w:r>
          </w:p>
        </w:tc>
      </w:tr>
      <w:tr w:rsidR="00DE06AD" w:rsidRPr="00EC70AF" w14:paraId="2BD78D74" w14:textId="77777777" w:rsidTr="006414D0">
        <w:trPr>
          <w:trHeight w:val="20"/>
        </w:trPr>
        <w:tc>
          <w:tcPr>
            <w:tcW w:w="2187" w:type="pct"/>
            <w:vAlign w:val="center"/>
          </w:tcPr>
          <w:p w14:paraId="067C3A94" w14:textId="77777777" w:rsidR="00321AC2" w:rsidRPr="00EC70AF" w:rsidRDefault="00321AC2" w:rsidP="006414D0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Transformer Ratio</w:t>
            </w:r>
          </w:p>
        </w:tc>
        <w:tc>
          <w:tcPr>
            <w:tcW w:w="1498" w:type="pct"/>
            <w:vAlign w:val="center"/>
          </w:tcPr>
          <w:p w14:paraId="66DFE0CF" w14:textId="77777777" w:rsidR="00321AC2" w:rsidRPr="00EC70AF" w:rsidRDefault="00321AC2" w:rsidP="006414D0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315" w:type="pct"/>
            <w:vAlign w:val="center"/>
          </w:tcPr>
          <w:p w14:paraId="35C04303" w14:textId="77777777" w:rsidR="00321AC2" w:rsidRPr="00EC70AF" w:rsidRDefault="00321AC2" w:rsidP="006414D0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0A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5CADE7BC" w14:textId="0300C119" w:rsidR="000D462B" w:rsidRPr="00EC70AF" w:rsidRDefault="000D462B" w:rsidP="00321A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462B" w:rsidRPr="00EC7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302AF"/>
    <w:rsid w:val="000C2527"/>
    <w:rsid w:val="000D462B"/>
    <w:rsid w:val="00111371"/>
    <w:rsid w:val="001415FB"/>
    <w:rsid w:val="00184C6A"/>
    <w:rsid w:val="00291DDF"/>
    <w:rsid w:val="002D1AD1"/>
    <w:rsid w:val="00321AC2"/>
    <w:rsid w:val="00541573"/>
    <w:rsid w:val="006312BA"/>
    <w:rsid w:val="006414D0"/>
    <w:rsid w:val="006D4F67"/>
    <w:rsid w:val="006D53C0"/>
    <w:rsid w:val="00735CE7"/>
    <w:rsid w:val="007720BF"/>
    <w:rsid w:val="007C47C4"/>
    <w:rsid w:val="007D6CD7"/>
    <w:rsid w:val="008A722C"/>
    <w:rsid w:val="00927AAA"/>
    <w:rsid w:val="0094269C"/>
    <w:rsid w:val="009F123D"/>
    <w:rsid w:val="00A04DB9"/>
    <w:rsid w:val="00B72711"/>
    <w:rsid w:val="00DE06AD"/>
    <w:rsid w:val="00EC70AF"/>
    <w:rsid w:val="00E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4:00Z</dcterms:created>
  <dcterms:modified xsi:type="dcterms:W3CDTF">2025-10-30T10:04:00Z</dcterms:modified>
</cp:coreProperties>
</file>